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F3FF1" w14:textId="2DE8989D" w:rsidR="0072510E" w:rsidRPr="0071407C" w:rsidRDefault="00F40DA8">
      <w:pPr>
        <w:rPr>
          <w:rFonts w:ascii="Times New Roman" w:hAnsi="Times New Roman" w:cs="Times New Roman"/>
          <w:lang w:val="en-US"/>
        </w:rPr>
      </w:pPr>
      <w:r w:rsidRPr="0071407C">
        <w:rPr>
          <w:rFonts w:ascii="Times New Roman" w:hAnsi="Times New Roman" w:cs="Times New Roman"/>
          <w:lang w:val="en-US"/>
        </w:rPr>
        <w:t>Supplementary data for</w:t>
      </w:r>
      <w:r w:rsidR="00145C11">
        <w:rPr>
          <w:rFonts w:ascii="Times New Roman" w:hAnsi="Times New Roman" w:cs="Times New Roman"/>
          <w:lang w:val="en-US"/>
        </w:rPr>
        <w:t xml:space="preserve"> </w:t>
      </w:r>
      <w:r w:rsidR="00145C11">
        <w:rPr>
          <w:rFonts w:ascii="Times New Roman" w:eastAsia="Times New Roman" w:hAnsi="Times New Roman" w:cs="Times New Roman"/>
        </w:rPr>
        <w:t xml:space="preserve">Knowledge, Attitude and Practice on Antimicrobial Use and Antimicrobial Resistance among </w:t>
      </w:r>
      <w:r w:rsidR="00145C11">
        <w:rPr>
          <w:rFonts w:ascii="Times New Roman" w:eastAsia="Times New Roman" w:hAnsi="Times New Roman" w:cs="Times New Roman"/>
          <w:highlight w:val="white"/>
        </w:rPr>
        <w:t>Competent Persons in t</w:t>
      </w:r>
      <w:r w:rsidR="00145C11">
        <w:rPr>
          <w:rFonts w:ascii="Times New Roman" w:eastAsia="Times New Roman" w:hAnsi="Times New Roman" w:cs="Times New Roman"/>
        </w:rPr>
        <w:t>he Community Pharmacies in Bhutan</w:t>
      </w:r>
    </w:p>
    <w:p w14:paraId="1609F4C3" w14:textId="77777777" w:rsidR="0071407C" w:rsidRPr="0071407C" w:rsidRDefault="0071407C">
      <w:pPr>
        <w:rPr>
          <w:rFonts w:ascii="Times New Roman" w:hAnsi="Times New Roman" w:cs="Times New Roman"/>
          <w:lang w:val="en-US"/>
        </w:rPr>
      </w:pPr>
    </w:p>
    <w:p w14:paraId="3FDC90C9" w14:textId="220F58F6" w:rsidR="00F40DA8" w:rsidRPr="0071407C" w:rsidRDefault="002947C5">
      <w:pPr>
        <w:rPr>
          <w:rFonts w:ascii="Times New Roman" w:hAnsi="Times New Roman" w:cs="Times New Roman"/>
          <w:b/>
          <w:bCs/>
          <w:lang w:val="en-US"/>
        </w:rPr>
      </w:pPr>
      <w:r w:rsidRPr="0071407C">
        <w:rPr>
          <w:rFonts w:ascii="Times New Roman" w:hAnsi="Times New Roman" w:cs="Times New Roman"/>
          <w:b/>
          <w:bCs/>
          <w:lang w:val="en-US"/>
        </w:rPr>
        <w:t>Results</w:t>
      </w:r>
    </w:p>
    <w:p w14:paraId="41D4A876" w14:textId="77777777" w:rsidR="0071407C" w:rsidRPr="0071407C" w:rsidRDefault="0071407C">
      <w:pPr>
        <w:rPr>
          <w:rFonts w:ascii="Times New Roman" w:hAnsi="Times New Roman" w:cs="Times New Roman"/>
          <w:lang w:val="en-US"/>
        </w:rPr>
      </w:pPr>
    </w:p>
    <w:p w14:paraId="44257C75" w14:textId="29BB36DE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  <w:i/>
        </w:rPr>
      </w:pPr>
      <w:r w:rsidRPr="0071407C">
        <w:rPr>
          <w:rFonts w:ascii="Times New Roman" w:eastAsia="Times New Roman" w:hAnsi="Times New Roman" w:cs="Times New Roman"/>
          <w:b/>
          <w:i/>
        </w:rPr>
        <w:t>Competent Persons’ knowledge on AMU and AMR</w:t>
      </w:r>
    </w:p>
    <w:p w14:paraId="46297F5E" w14:textId="41080C2B" w:rsidR="00F40DA8" w:rsidRPr="0071407C" w:rsidRDefault="00F40DA8">
      <w:pPr>
        <w:rPr>
          <w:rFonts w:ascii="Times New Roman" w:hAnsi="Times New Roman" w:cs="Times New Roman"/>
          <w:lang w:val="en-US"/>
        </w:rPr>
      </w:pPr>
    </w:p>
    <w:p w14:paraId="2746C5B7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FDC87CE" wp14:editId="6A52ACF8">
            <wp:extent cx="3081528" cy="1828800"/>
            <wp:effectExtent l="0" t="0" r="0" b="0"/>
            <wp:docPr id="1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1BC1E3" w14:textId="12B2A633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="00D3095B"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1</w:t>
      </w:r>
      <w:r w:rsidRPr="0071407C">
        <w:rPr>
          <w:rFonts w:ascii="Times New Roman" w:eastAsia="Times New Roman" w:hAnsi="Times New Roman" w:cs="Times New Roman"/>
        </w:rPr>
        <w:t>: Percentage of CPs on choosing the antimicrobials from the list provided</w:t>
      </w:r>
    </w:p>
    <w:p w14:paraId="00EA1B74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</w:p>
    <w:p w14:paraId="302BD987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00C29CB6" wp14:editId="450293D6">
            <wp:extent cx="3079585" cy="182880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58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44E637" w14:textId="76E1DAB5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="00D3095B"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2</w:t>
      </w:r>
      <w:r w:rsidRPr="0071407C">
        <w:rPr>
          <w:rFonts w:ascii="Times New Roman" w:eastAsia="Times New Roman" w:hAnsi="Times New Roman" w:cs="Times New Roman"/>
        </w:rPr>
        <w:t>: Sources of information for the CPs</w:t>
      </w:r>
    </w:p>
    <w:p w14:paraId="017900D4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</w:p>
    <w:p w14:paraId="1A218156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0EEE488C" wp14:editId="6661CC98">
            <wp:extent cx="3079585" cy="1828800"/>
            <wp:effectExtent l="0" t="0" r="0" b="0"/>
            <wp:docPr id="1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58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6B7C30" w14:textId="718C580A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="00D3095B"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3</w:t>
      </w:r>
      <w:r w:rsidRPr="0071407C">
        <w:rPr>
          <w:rFonts w:ascii="Times New Roman" w:eastAsia="Times New Roman" w:hAnsi="Times New Roman" w:cs="Times New Roman"/>
        </w:rPr>
        <w:t>: Possible interventions against patients with minor SEs</w:t>
      </w:r>
    </w:p>
    <w:p w14:paraId="40880867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</w:p>
    <w:p w14:paraId="3DB73A23" w14:textId="77777777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50F2C3BA" wp14:editId="0C4B8E9D">
            <wp:extent cx="3079585" cy="1828800"/>
            <wp:effectExtent l="0" t="0" r="0" b="0"/>
            <wp:docPr id="1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58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3E2349" w14:textId="553862E6" w:rsidR="00F40DA8" w:rsidRPr="0071407C" w:rsidRDefault="00F40DA8" w:rsidP="00F40DA8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="00D3095B"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4</w:t>
      </w:r>
      <w:r w:rsidRPr="0071407C">
        <w:rPr>
          <w:rFonts w:ascii="Times New Roman" w:eastAsia="Times New Roman" w:hAnsi="Times New Roman" w:cs="Times New Roman"/>
        </w:rPr>
        <w:t>: Possible interventions against patients with serious SEs</w:t>
      </w:r>
    </w:p>
    <w:p w14:paraId="6CC7B159" w14:textId="48C52FDF" w:rsidR="00F40DA8" w:rsidRPr="0071407C" w:rsidRDefault="00F40DA8">
      <w:pPr>
        <w:rPr>
          <w:rFonts w:ascii="Times New Roman" w:hAnsi="Times New Roman" w:cs="Times New Roman"/>
        </w:rPr>
      </w:pPr>
    </w:p>
    <w:p w14:paraId="4FCA59E0" w14:textId="20E6B461" w:rsidR="002947C5" w:rsidRPr="0071407C" w:rsidRDefault="002947C5">
      <w:pPr>
        <w:rPr>
          <w:rFonts w:ascii="Times New Roman" w:hAnsi="Times New Roman" w:cs="Times New Roman"/>
        </w:rPr>
      </w:pPr>
    </w:p>
    <w:p w14:paraId="737DB854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i/>
        </w:rPr>
        <w:t>Competent Persons’ attitudes toward AMU and AMR</w:t>
      </w:r>
    </w:p>
    <w:p w14:paraId="00A663B0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  <w:b/>
        </w:rPr>
      </w:pPr>
    </w:p>
    <w:p w14:paraId="0A4B0925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67EE20F5" wp14:editId="35734539">
            <wp:extent cx="3079585" cy="1828800"/>
            <wp:effectExtent l="0" t="0" r="0" b="0"/>
            <wp:docPr id="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58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AA7860" w14:textId="731D38E3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5</w:t>
      </w:r>
      <w:r w:rsidRPr="0071407C">
        <w:rPr>
          <w:rFonts w:ascii="Times New Roman" w:eastAsia="Times New Roman" w:hAnsi="Times New Roman" w:cs="Times New Roman"/>
        </w:rPr>
        <w:t>: Possible roles of CPs in tackling AMR</w:t>
      </w:r>
    </w:p>
    <w:p w14:paraId="55D8FF76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</w:rPr>
      </w:pPr>
    </w:p>
    <w:p w14:paraId="00CD286A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22337CF7" wp14:editId="2C4DE0BB">
            <wp:extent cx="3516923" cy="18288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6923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4161D" w14:textId="5FAB8FD3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6</w:t>
      </w:r>
      <w:r w:rsidRPr="0071407C">
        <w:rPr>
          <w:rFonts w:ascii="Times New Roman" w:eastAsia="Times New Roman" w:hAnsi="Times New Roman" w:cs="Times New Roman"/>
        </w:rPr>
        <w:t>: Predicted factors contributing to AMR</w:t>
      </w:r>
    </w:p>
    <w:p w14:paraId="21214BCD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</w:rPr>
      </w:pPr>
    </w:p>
    <w:p w14:paraId="1565C0AE" w14:textId="77777777" w:rsidR="002947C5" w:rsidRPr="0071407C" w:rsidRDefault="002947C5" w:rsidP="002947C5">
      <w:pPr>
        <w:jc w:val="both"/>
        <w:rPr>
          <w:rFonts w:ascii="Times New Roman" w:eastAsia="Times New Roman" w:hAnsi="Times New Roman" w:cs="Times New Roman"/>
          <w:b/>
        </w:rPr>
      </w:pPr>
      <w:r w:rsidRPr="0071407C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42B326F9" wp14:editId="6DEAEB68">
            <wp:extent cx="3079585" cy="18288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958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DAF99B" w14:textId="777B3A6B" w:rsidR="002947C5" w:rsidRPr="0071407C" w:rsidRDefault="002947C5" w:rsidP="002947C5">
      <w:pPr>
        <w:rPr>
          <w:rFonts w:ascii="Times New Roman" w:hAnsi="Times New Roman" w:cs="Times New Roman"/>
        </w:rPr>
      </w:pPr>
      <w:r w:rsidRPr="0071407C">
        <w:rPr>
          <w:rFonts w:ascii="Times New Roman" w:eastAsia="Times New Roman" w:hAnsi="Times New Roman" w:cs="Times New Roman"/>
        </w:rPr>
        <w:t xml:space="preserve">Figure </w:t>
      </w:r>
      <w:r w:rsidRPr="0071407C">
        <w:rPr>
          <w:rFonts w:ascii="Times New Roman" w:eastAsia="Times New Roman" w:hAnsi="Times New Roman" w:cs="Times New Roman"/>
          <w:lang w:val="en-US"/>
        </w:rPr>
        <w:t>s</w:t>
      </w:r>
      <w:r w:rsidR="00AD13D7">
        <w:rPr>
          <w:rFonts w:ascii="Times New Roman" w:eastAsia="Times New Roman" w:hAnsi="Times New Roman" w:cs="Times New Roman"/>
          <w:lang w:val="en-US"/>
        </w:rPr>
        <w:t>7</w:t>
      </w:r>
      <w:r w:rsidRPr="0071407C">
        <w:rPr>
          <w:rFonts w:ascii="Times New Roman" w:eastAsia="Times New Roman" w:hAnsi="Times New Roman" w:cs="Times New Roman"/>
        </w:rPr>
        <w:t>: Topics of interest for the CMEs that the CPs would like to avail</w:t>
      </w:r>
    </w:p>
    <w:sectPr w:rsidR="002947C5" w:rsidRPr="007140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A8"/>
    <w:rsid w:val="00145C11"/>
    <w:rsid w:val="002947C5"/>
    <w:rsid w:val="006C7959"/>
    <w:rsid w:val="0071407C"/>
    <w:rsid w:val="0072510E"/>
    <w:rsid w:val="00907D61"/>
    <w:rsid w:val="00AD13D7"/>
    <w:rsid w:val="00D3095B"/>
    <w:rsid w:val="00F4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6AAFE"/>
  <w15:chartTrackingRefBased/>
  <w15:docId w15:val="{EBD70A02-D7DD-AB4B-AA03-E60464F4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6C7959"/>
    <w:pPr>
      <w:keepNext/>
      <w:pBdr>
        <w:top w:val="nil"/>
        <w:left w:val="nil"/>
        <w:bottom w:val="nil"/>
        <w:right w:val="nil"/>
        <w:between w:val="nil"/>
      </w:pBdr>
      <w:spacing w:before="240" w:after="60"/>
      <w:outlineLvl w:val="0"/>
    </w:pPr>
    <w:rPr>
      <w:rFonts w:ascii="Cambria" w:eastAsia="Cambria" w:hAnsi="Cambria" w:cs="Cambria"/>
      <w:b/>
      <w:color w:val="000000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7959"/>
    <w:rPr>
      <w:rFonts w:ascii="Cambria" w:eastAsia="Cambria" w:hAnsi="Cambria" w:cs="Cambria"/>
      <w:b/>
      <w:color w:val="000000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m tshering</dc:creator>
  <cp:keywords/>
  <dc:description/>
  <cp:lastModifiedBy>Gyem Tshering</cp:lastModifiedBy>
  <cp:revision>2</cp:revision>
  <dcterms:created xsi:type="dcterms:W3CDTF">2022-01-28T04:32:00Z</dcterms:created>
  <dcterms:modified xsi:type="dcterms:W3CDTF">2023-02-21T11:42:00Z</dcterms:modified>
</cp:coreProperties>
</file>